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673" w:rsidRPr="009D1673" w:rsidRDefault="009D1673" w:rsidP="009D1673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4"/>
        </w:rPr>
      </w:pPr>
      <w:r w:rsidRPr="009D1673">
        <w:rPr>
          <w:rFonts w:ascii="Times New Roman" w:eastAsia="맑은 고딕" w:hAnsi="Times New Roman" w:cs="Times New Roman"/>
          <w:b/>
          <w:color w:val="000000"/>
          <w:kern w:val="0"/>
          <w:szCs w:val="24"/>
        </w:rPr>
        <w:t>Table S10.</w:t>
      </w:r>
      <w:r w:rsidRPr="009D1673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 </w:t>
      </w:r>
      <w:proofErr w:type="gramStart"/>
      <w:r w:rsidRPr="009D1673">
        <w:rPr>
          <w:rFonts w:ascii="Times New Roman" w:eastAsia="맑은 고딕" w:hAnsi="Times New Roman" w:cs="Times New Roman"/>
          <w:color w:val="000000"/>
          <w:kern w:val="0"/>
          <w:szCs w:val="24"/>
        </w:rPr>
        <w:t>Primer sequences used in this study.</w:t>
      </w:r>
      <w:proofErr w:type="gramEnd"/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4"/>
        <w:gridCol w:w="4348"/>
        <w:gridCol w:w="2318"/>
      </w:tblGrid>
      <w:tr w:rsidR="009D1673" w:rsidRPr="009D1673" w:rsidTr="009D1673">
        <w:trPr>
          <w:trHeight w:val="33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quences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urpose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PAL1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GAATGTTATTGCCGTCCT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PAL1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GTGAGGTGGTCGGTGTAC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PAL2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CTAAGCAGGACAGGTACG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PAL2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TTGTCGTTGACGGAGTTG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PAL3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TACAACAACGGGCTGACC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PAL3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AGCTCGGAGCAGTAGGAT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CHS1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CGACTGGAACTCCATCT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CHS1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CCTTGTCGAGCTTGACCT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CHS2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AGAGGAGGGCATCAAGT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CHS2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CTCCTTCATCAGCTTCCT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CHI1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GGATGCTTGCTGACTCCA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CHI1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GCAACACAAGCACAACCT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CHI2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AACAGGAGGACACCAAAG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CHI2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GGTTTGGTTCCCTCAAAA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CHI3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CTGCTGCATTCTATGTGG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CHI3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CGGTGCTTTAAAAATGGA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CHI4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CCGAGAAGGTGACTGAGA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CHI4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TTGAACGCCTCCTTGAAC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F3H1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TGTCGAACCGGAGCTTA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F3H1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ACGGGGTACGAGAAGTAG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F3H2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GATTCTTCCAGGTGCTGA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F3H2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TCGTCGGAGTAGAGCTTG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F3’H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CCACTAGAGTTCCGACCA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F3’H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GCACCAAACGGAATAAGA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F3’5’H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TGTCCAGCTTCTCCTCG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F3’5’H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CAGGCCGCAGCGTA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DFR1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CCTGGACCTTATCAGCA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DFR1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ACTGCACCTGCTTGAGGA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DFR2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TCCTCGCTAACTGCGAT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DFR2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AAACGGGTTCTTCTTGCA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DFR3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GGATGGAGCAAAGGATAG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DFR3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TGATAGAAGGGCGAAGCA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ANS1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CTTCGACCTTTTGGCTGAAC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ANS1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ACTGCGGCTGATCCTTCTT 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ANS2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GATTTCGTCCCTGGTTAC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ANS2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TATAAGAGGGCGGCAGGT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ANS3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ACCTGGTGAAATTCGAGG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ANS3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TCTGAACGATTCGGGATG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UFGT1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CTTGGCATCTATGGAGGA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lastRenderedPageBreak/>
              <w:t>ZjUFGT1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GTCGAATCACCCACAGAA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UFGT2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CTTGGCATCTATAGAGCA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UFGT2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GTCGGATTACCCACAAAA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FLS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ACTGGTACGACGCCAAGTA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FLS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CTTGTACTCCCCGTTGC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MYB1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GCGCTGGATCAACTATCT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MYB1-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ATCAAGGACCACCTGTTG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MYB2-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TGCGGTGGATCAACTACC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MYB2-R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CCATTTGTTGCCGACTAGG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qRT</w:t>
            </w:r>
            <w:proofErr w:type="spellEnd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FR_5’RACE_GSP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GTCGGCTTGATCACCTCGTTC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ACE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FR_5’RACE_GSP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GTCGGCTTGATCACCTCGTTC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ACE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FR_3’RACE_GSP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GCCTGGACCTTATCAGCATCATC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ACE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FR_3’RACE_GSP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AACGAGCCGCACTACTCGATCC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ACE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NS_5’RACE_GSP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CACTGCGGCTGATCCTTCTTG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ACE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NS_5’RACE_GSP2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GGGTGCAGGAGGTGGAAGAGGTA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ACE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FR_Tail_R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GTCGGCTTGATCACCTCGTTC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AIL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FR_Tail_R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GTCGGCTTGATCACCTCGTTC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AIL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FR_Tail_R3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ATGGACAGCCGCTCCTTCGC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AIL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NS_Tail_R1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AGCCAAAAGGTCGAAGGCGTC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AIL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NS_Tail_R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TCGGCGGGTCGGACGTAC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AIL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NS_Tail_R3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CTGCAGCACCGTCGAAGATG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AIL-PCR</w:t>
            </w:r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DFR1_BS_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AYGGGTGAGATTYATTTYGT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S-</w:t>
            </w: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q</w:t>
            </w:r>
            <w:proofErr w:type="spellEnd"/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DFR1_BS_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TTCACCTCCATCGCCTCT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S-</w:t>
            </w: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q</w:t>
            </w:r>
            <w:proofErr w:type="spellEnd"/>
          </w:p>
        </w:tc>
      </w:tr>
      <w:tr w:rsidR="009D1673" w:rsidRPr="009D1673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ANS1_BS_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GYGYTAAGGTATYTTGAGGGTGAT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S-</w:t>
            </w: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q</w:t>
            </w:r>
            <w:proofErr w:type="spellEnd"/>
          </w:p>
        </w:tc>
      </w:tr>
      <w:tr w:rsidR="009D1673" w:rsidRPr="009D1673" w:rsidTr="00BD0C08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jANS1_BS_R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ACCTCCACACATACAACCACC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1673" w:rsidRPr="009D1673" w:rsidRDefault="009D1673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S-</w:t>
            </w:r>
            <w:proofErr w:type="spellStart"/>
            <w:r w:rsidRPr="009D1673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q</w:t>
            </w:r>
            <w:proofErr w:type="spellEnd"/>
          </w:p>
        </w:tc>
      </w:tr>
      <w:tr w:rsidR="00BD0C08" w:rsidRPr="00BD0C08" w:rsidTr="00BD0C08">
        <w:trPr>
          <w:trHeight w:val="33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C08" w:rsidRPr="00026359" w:rsidRDefault="00BD0C08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026359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ZjDFR1_pLM302_F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C08" w:rsidRPr="00026359" w:rsidRDefault="00BD0C08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026359">
              <w:rPr>
                <w:rFonts w:ascii="Times New Roman" w:eastAsia="맑은 고딕" w:hAnsi="Times New Roman" w:cs="Times New Roman"/>
                <w:kern w:val="0"/>
                <w:szCs w:val="24"/>
              </w:rPr>
              <w:t>GTCGACATGGGGGAGGTGGT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C08" w:rsidRPr="00026359" w:rsidRDefault="00BD0C08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026359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Protein expression</w:t>
            </w:r>
          </w:p>
        </w:tc>
      </w:tr>
      <w:tr w:rsidR="00BD0C08" w:rsidRPr="00BD0C08" w:rsidTr="00BD0C08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C08" w:rsidRPr="00026359" w:rsidRDefault="00BD0C08" w:rsidP="00BD0C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026359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ZjDFR1_pLM302_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C08" w:rsidRPr="00026359" w:rsidRDefault="00BD0C08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026359">
              <w:rPr>
                <w:rFonts w:ascii="Times New Roman" w:eastAsia="맑은 고딕" w:hAnsi="Times New Roman" w:cs="Times New Roman"/>
                <w:kern w:val="0"/>
                <w:szCs w:val="24"/>
              </w:rPr>
              <w:t>AAGCTTTCACACATGCTCCCTTC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C08" w:rsidRPr="00026359" w:rsidRDefault="00BD0C08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026359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Protein expression</w:t>
            </w:r>
          </w:p>
        </w:tc>
      </w:tr>
      <w:tr w:rsidR="00BD0C08" w:rsidRPr="00BD0C08" w:rsidTr="00BD0C08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C08" w:rsidRPr="00026359" w:rsidRDefault="00BD0C08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026359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ZjANS1_pLM302_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C08" w:rsidRPr="00026359" w:rsidRDefault="00BD0C08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026359">
              <w:rPr>
                <w:rFonts w:ascii="Times New Roman" w:eastAsia="맑은 고딕" w:hAnsi="Times New Roman" w:cs="Times New Roman"/>
                <w:kern w:val="0"/>
                <w:szCs w:val="24"/>
              </w:rPr>
              <w:t>GAATTC</w:t>
            </w:r>
            <w:r w:rsidRPr="00026359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G</w:t>
            </w:r>
            <w:r w:rsidRPr="00026359">
              <w:rPr>
                <w:rFonts w:ascii="Times New Roman" w:eastAsia="맑은 고딕" w:hAnsi="Times New Roman" w:cs="Times New Roman"/>
                <w:kern w:val="0"/>
                <w:szCs w:val="24"/>
              </w:rPr>
              <w:t>ATGTCATCTTCGACGG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C08" w:rsidRPr="00026359" w:rsidRDefault="00BD0C08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026359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Protein expression</w:t>
            </w:r>
          </w:p>
        </w:tc>
      </w:tr>
      <w:tr w:rsidR="00BD0C08" w:rsidRPr="00BD0C08" w:rsidTr="009D1673">
        <w:trPr>
          <w:trHeight w:val="33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0C08" w:rsidRPr="00026359" w:rsidRDefault="00BD0C08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026359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ZjANS1_pLM302_R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0C08" w:rsidRPr="00026359" w:rsidRDefault="00BD0C08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026359">
              <w:rPr>
                <w:rFonts w:ascii="Times New Roman" w:eastAsia="맑은 고딕" w:hAnsi="Times New Roman" w:cs="Times New Roman"/>
                <w:kern w:val="0"/>
                <w:szCs w:val="24"/>
              </w:rPr>
              <w:t>AAGCTTTC</w:t>
            </w:r>
            <w:bookmarkStart w:id="0" w:name="_GoBack"/>
            <w:bookmarkEnd w:id="0"/>
            <w:r w:rsidRPr="00026359">
              <w:rPr>
                <w:rFonts w:ascii="Times New Roman" w:eastAsia="맑은 고딕" w:hAnsi="Times New Roman" w:cs="Times New Roman"/>
                <w:kern w:val="0"/>
                <w:szCs w:val="24"/>
              </w:rPr>
              <w:t>AGTTGGTTTTCGGTG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0C08" w:rsidRPr="00026359" w:rsidRDefault="00BD0C08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026359">
              <w:rPr>
                <w:rFonts w:ascii="Times New Roman" w:eastAsia="맑은 고딕" w:hAnsi="Times New Roman" w:cs="Times New Roman" w:hint="eastAsia"/>
                <w:kern w:val="0"/>
                <w:szCs w:val="24"/>
              </w:rPr>
              <w:t>Protein expression</w:t>
            </w:r>
          </w:p>
        </w:tc>
      </w:tr>
    </w:tbl>
    <w:p w:rsidR="005B4147" w:rsidRPr="009D1673" w:rsidRDefault="00462331">
      <w:pPr>
        <w:rPr>
          <w:rFonts w:ascii="Times New Roman" w:hAnsi="Times New Roman" w:cs="Times New Roman"/>
          <w:szCs w:val="24"/>
        </w:rPr>
      </w:pPr>
    </w:p>
    <w:sectPr w:rsidR="005B4147" w:rsidRPr="009D16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2331" w:rsidRDefault="00462331" w:rsidP="00BD0C08">
      <w:pPr>
        <w:spacing w:after="0" w:line="240" w:lineRule="auto"/>
      </w:pPr>
      <w:r>
        <w:separator/>
      </w:r>
    </w:p>
  </w:endnote>
  <w:endnote w:type="continuationSeparator" w:id="0">
    <w:p w:rsidR="00462331" w:rsidRDefault="00462331" w:rsidP="00BD0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2331" w:rsidRDefault="00462331" w:rsidP="00BD0C08">
      <w:pPr>
        <w:spacing w:after="0" w:line="240" w:lineRule="auto"/>
      </w:pPr>
      <w:r>
        <w:separator/>
      </w:r>
    </w:p>
  </w:footnote>
  <w:footnote w:type="continuationSeparator" w:id="0">
    <w:p w:rsidR="00462331" w:rsidRDefault="00462331" w:rsidP="00BD0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673"/>
    <w:rsid w:val="00026359"/>
    <w:rsid w:val="00281D3B"/>
    <w:rsid w:val="00462331"/>
    <w:rsid w:val="00810237"/>
    <w:rsid w:val="009D1673"/>
    <w:rsid w:val="00AE3468"/>
    <w:rsid w:val="00BD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673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C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D0C08"/>
    <w:rPr>
      <w:sz w:val="24"/>
    </w:rPr>
  </w:style>
  <w:style w:type="paragraph" w:styleId="a4">
    <w:name w:val="footer"/>
    <w:basedOn w:val="a"/>
    <w:link w:val="Char0"/>
    <w:uiPriority w:val="99"/>
    <w:unhideWhenUsed/>
    <w:rsid w:val="00BD0C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D0C08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673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C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D0C08"/>
    <w:rPr>
      <w:sz w:val="24"/>
    </w:rPr>
  </w:style>
  <w:style w:type="paragraph" w:styleId="a4">
    <w:name w:val="footer"/>
    <w:basedOn w:val="a"/>
    <w:link w:val="Char0"/>
    <w:uiPriority w:val="99"/>
    <w:unhideWhenUsed/>
    <w:rsid w:val="00BD0C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D0C0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3</cp:revision>
  <dcterms:created xsi:type="dcterms:W3CDTF">2014-10-06T16:48:00Z</dcterms:created>
  <dcterms:modified xsi:type="dcterms:W3CDTF">2014-12-23T02:09:00Z</dcterms:modified>
</cp:coreProperties>
</file>